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655F6" w14:textId="0184F0F9" w:rsidR="00EB647E" w:rsidRDefault="00EB647E" w:rsidP="00EB647E">
      <w:pPr>
        <w:pStyle w:val="Heading2"/>
      </w:pPr>
      <w:r>
        <w:t xml:space="preserve">S2 </w:t>
      </w:r>
      <w:r>
        <w:t>Table. Standardized CFA Load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7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</w:tblGrid>
      <w:tr w:rsidR="00EB647E" w:rsidRPr="00FA670B" w14:paraId="258B0BBC" w14:textId="77777777" w:rsidTr="001C3A7F">
        <w:trPr>
          <w:trHeight w:val="315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78A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197505903"/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D15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leming (6f, 26i)</w:t>
            </w:r>
          </w:p>
        </w:tc>
        <w:tc>
          <w:tcPr>
            <w:tcW w:w="136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0B8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un (6f, 21i)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4C2B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uvain (3f, 19i)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82D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iden (3f, 18i)</w:t>
            </w:r>
          </w:p>
        </w:tc>
      </w:tr>
      <w:tr w:rsidR="00EB647E" w:rsidRPr="00FA670B" w14:paraId="74FB8C8F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DE36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A5B9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8498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AB20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D013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4CE8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3332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E6EE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0966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730D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92A6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D89A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61D9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9E87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9244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1B75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2A47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C8E1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339C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EB647E" w:rsidRPr="00FA670B" w14:paraId="1F5B697F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444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CA ite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9DF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6A9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1CD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32D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D1B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A21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236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B9C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C1C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EE3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CF2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1124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814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AB6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7F3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161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B53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B2F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34C7A858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AEB7B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 Active listenin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85F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CB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B41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D66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17C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5DF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FF2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A7D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0A4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DC2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70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4D9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231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509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9B2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DDC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782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968D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271A9411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0033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. Constructive feedback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824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27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AD2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2DC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BE4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9B7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C66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0A4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FE3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7B4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E64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140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2F2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013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A17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A0E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D69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4C8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0283A1EF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17A8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. Trust-based relationship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6CC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26C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6C0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1A9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C2A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7CC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5D9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A47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882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23F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DF3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75E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F8C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FC2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175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672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46D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590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42E1618F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F923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 Adapting communicati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66B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6C4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BC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B82A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D0A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7E6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7EC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683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BF0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459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26A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71E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0B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006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386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77B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BA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BC4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71DEE940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7128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. Improving communicati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ECF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921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8E6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931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824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4B6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CE4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0AF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FCF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972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891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B80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D6B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BD3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D0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354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FF8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6E9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7836D1F5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3E4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 Co-mentor coordinati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FCC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753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F89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D67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398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764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C51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4B5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1AB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2E6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27A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B2F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A4C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A52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B57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9BA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28F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91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191C07EE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AC25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. Setting relationship expectation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09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53C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D780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2E4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718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F4B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5AC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953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8AB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9AC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929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A3F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1C6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A30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87A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12F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61A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0F7AB85A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FB24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 Aligning expectation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916F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24B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699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79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03D5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971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CDB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9B7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562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322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C26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B06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535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BDB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0D8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5A5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B03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39E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38AF4E90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0F3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. Considering differenc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857F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552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378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C34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66F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231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EBD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48F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F0B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67B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98C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B8F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088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848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CB7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A7E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965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69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67B8D52F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C234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 Setting research goal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2134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995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63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43F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658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5C0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BD9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B23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7F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B9A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DFB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310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909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9E3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6D2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699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28A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AEF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2929E10C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74B89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 Developing goal strategi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89FB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396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E86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A17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007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B19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190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56C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928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E96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EBE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55E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809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F14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20A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AE6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B7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97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44CEDD89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5C6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 Assessing scientific knowledg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D8F8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72D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E812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41C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76B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DA2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959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7FE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5D5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C04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FAB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552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EA7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19F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F63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504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ABC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6DEBDCA1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A31D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 Assessing research ability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8148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50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1C5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3B2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54D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41E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2DC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D3CF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3AA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D71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4C5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EF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62C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5BA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52E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6E3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147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B1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3F0261DC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EDE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 Enhancing knowledge &amp; abiliti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492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2FC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FFB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1D8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465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96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37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28D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57B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9CE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6E8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5A1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A91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3FC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A0A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58A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6E9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7FBB1A41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07F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 Motivating mente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8C47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76E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5AF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425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0B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9B3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186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F0F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DEC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637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261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553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223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D45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4CE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E2F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7F5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037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5BE3A662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3AC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 Building confidenc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E3CB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A8E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9A2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936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B53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6B8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DEA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554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76FD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6C6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22E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D07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CD4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0BA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0C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A2F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20E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91C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6F3CE874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D9D7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 Stimulating creativity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D79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5E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BF4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94C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AC1A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E73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563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540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2E1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0B6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73D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AC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5AA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060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CF8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A423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2AB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CC0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13FF5FC6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A80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 Acknowledging contribution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A7A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715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990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41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2E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E6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5E0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520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FEE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E9D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C11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FC0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776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A8B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D0E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89F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284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4</w:t>
            </w:r>
          </w:p>
        </w:tc>
      </w:tr>
      <w:tr w:rsidR="00EB647E" w:rsidRPr="00FA670B" w14:paraId="79ECE836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EDF2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. Negotiating independenc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2D89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CBB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26D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8C6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2EE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3C3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BDE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24B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A2A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6A7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2F5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0E1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761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876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97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8C8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5FA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1A6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6</w:t>
            </w:r>
          </w:p>
        </w:tc>
      </w:tr>
      <w:tr w:rsidR="00EB647E" w:rsidRPr="00FA670B" w14:paraId="02CF4727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570E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 Considering biases &amp; prejudic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7C3E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2D4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56C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39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FD1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B77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24FF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8AF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263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F03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E2E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3A2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485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EAE1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473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4F9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282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1039A491" w14:textId="77777777" w:rsidTr="001C3A7F">
        <w:trPr>
          <w:trHeight w:val="315"/>
        </w:trPr>
        <w:tc>
          <w:tcPr>
            <w:tcW w:w="136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5FDC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 Working with diverse background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59B5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5CF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D60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E53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AB8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27A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85C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52B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391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CB3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502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90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F45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613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CDF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B6B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4</w:t>
            </w:r>
          </w:p>
        </w:tc>
      </w:tr>
      <w:tr w:rsidR="00EB647E" w:rsidRPr="00FA670B" w14:paraId="4D4CD9A2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06BA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2. Facilitating networkin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BBF4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43D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DAB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13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886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B77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97E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C89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42B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673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385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448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2671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702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5D5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8BE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915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575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5</w:t>
            </w:r>
          </w:p>
        </w:tc>
      </w:tr>
      <w:tr w:rsidR="00EB647E" w:rsidRPr="00FA670B" w14:paraId="20E6E124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EFB3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3. Setting career goal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6351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0A9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3FD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CDA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77D5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CA2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EA1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D0E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7E1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431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BF4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765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B62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F79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23E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C43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120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583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2</w:t>
            </w:r>
          </w:p>
        </w:tc>
      </w:tr>
      <w:tr w:rsidR="00EB647E" w:rsidRPr="00FA670B" w14:paraId="48BE8458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ED88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. Balancing work/lif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50E0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6C6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984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FFB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893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748A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AB7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220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832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EE3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C02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05F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82E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141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413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0E3D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19D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4B9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012445C4" w14:textId="77777777" w:rsidTr="001C3A7F">
        <w:trPr>
          <w:trHeight w:val="315"/>
        </w:trPr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0F6A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5. Understanding role model impac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417C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DBB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884C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817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3C8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CFA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ED8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D57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2173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3634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6BCB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0AD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8CA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BA4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5CC7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203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140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3</w:t>
            </w:r>
          </w:p>
        </w:tc>
      </w:tr>
      <w:tr w:rsidR="00EB647E" w:rsidRPr="00FA670B" w14:paraId="47AC8428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1A29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6. Acquiring resourc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8C4F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89D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E076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E32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82F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481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002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DC29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F97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467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22F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693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51E0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D19F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9308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84AE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DAD5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EC22" w14:textId="77777777" w:rsidR="00EB647E" w:rsidRPr="00FA670B" w:rsidRDefault="00EB647E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0</w:t>
            </w:r>
          </w:p>
        </w:tc>
      </w:tr>
      <w:tr w:rsidR="00EB647E" w:rsidRPr="00FA670B" w14:paraId="283A237A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C807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Inter-Factor Correlations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48012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0FF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B0B4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BCC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4B3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D29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325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152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8CA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7BB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94EF0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01C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697D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C8B5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C1F6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DE1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35D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E50D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2A1412B0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CD9F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1F7C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9FE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422C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8959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DC5F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F577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9E9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B25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B47C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BCB5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466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4877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F605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C9C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88D9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E2B2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95D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18E6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2</w:t>
            </w:r>
          </w:p>
        </w:tc>
      </w:tr>
      <w:tr w:rsidR="00EB647E" w:rsidRPr="00FA670B" w14:paraId="788E2F77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A96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A87E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959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3F1E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1347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592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A050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E0CC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D3BF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ED81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1A4C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A46F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1376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673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6730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255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6B3A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43C6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C324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</w:tr>
      <w:tr w:rsidR="00EB647E" w:rsidRPr="00FA670B" w14:paraId="06D3E9CD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DDF2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4E2D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F635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2247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BB2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E4A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469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F4B7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D7BC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3D8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7C85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ECA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C9E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EA9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F28F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35E8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FCF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8689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1F9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36A27B2E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152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04B6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6C8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F3B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06BF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BCBB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28A0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620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B9ED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9DF4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5FD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E93D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A818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7FE1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A870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B86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96C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A1A5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FDBF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647E" w:rsidRPr="00FA670B" w14:paraId="3ADF193B" w14:textId="77777777" w:rsidTr="001C3A7F">
        <w:trPr>
          <w:trHeight w:val="315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C51AE" w14:textId="77777777" w:rsidR="00EB647E" w:rsidRPr="00FA670B" w:rsidRDefault="00EB647E" w:rsidP="001C3A7F">
            <w:pPr>
              <w:spacing w:line="360" w:lineRule="auto"/>
              <w:ind w:firstLineChars="100" w:firstLine="16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63C00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8CA4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3FC0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7646A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41D3C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261C2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94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D3CF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7F84B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D09B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9D13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B6735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33DF5" w14:textId="77777777" w:rsidR="00EB647E" w:rsidRPr="00FA670B" w:rsidRDefault="00EB647E" w:rsidP="001C3A7F">
            <w:pPr>
              <w:spacing w:line="360" w:lineRule="auto"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8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CDAD1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32C3D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4EF5C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F846C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80193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10BD0" w14:textId="77777777" w:rsidR="00EB647E" w:rsidRPr="00FA670B" w:rsidRDefault="00EB647E" w:rsidP="001C3A7F">
            <w:pPr>
              <w:spacing w:line="360" w:lineRule="auto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A670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bookmarkEnd w:id="0"/>
    </w:tbl>
    <w:p w14:paraId="1BD7D137" w14:textId="77777777" w:rsidR="00EB647E" w:rsidRDefault="00EB647E" w:rsidP="00EB647E"/>
    <w:p w14:paraId="4AFBF2D5" w14:textId="77777777" w:rsidR="00982FB7" w:rsidRDefault="00982FB7"/>
    <w:sectPr w:rsidR="00982FB7" w:rsidSect="00EB64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7E"/>
    <w:rsid w:val="00484255"/>
    <w:rsid w:val="0066483A"/>
    <w:rsid w:val="00982FB7"/>
    <w:rsid w:val="00D33C7F"/>
    <w:rsid w:val="00EB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2BB7"/>
  <w15:chartTrackingRefBased/>
  <w15:docId w15:val="{EA11A5D3-CB13-4D8B-9A64-9B023578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47E"/>
    <w:pPr>
      <w:spacing w:after="0"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6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4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4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4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4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4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4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4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6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4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47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47E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B6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4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gler</dc:creator>
  <cp:keywords/>
  <dc:description/>
  <cp:lastModifiedBy>Amy Wagler</cp:lastModifiedBy>
  <cp:revision>1</cp:revision>
  <dcterms:created xsi:type="dcterms:W3CDTF">2026-05-19T15:53:00Z</dcterms:created>
  <dcterms:modified xsi:type="dcterms:W3CDTF">2026-05-19T15:54:00Z</dcterms:modified>
</cp:coreProperties>
</file>